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AA3E2" w14:textId="77777777" w:rsidR="00C81427" w:rsidRDefault="00C81427" w:rsidP="00C81427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02DE25B" w14:textId="77777777" w:rsidR="00C81427" w:rsidRPr="00F64394" w:rsidRDefault="00C81427" w:rsidP="00C81427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F64394">
        <w:rPr>
          <w:rFonts w:ascii="Arial" w:hAnsi="Arial" w:cs="Arial"/>
          <w:b/>
          <w:bCs/>
          <w:sz w:val="28"/>
          <w:szCs w:val="28"/>
          <w:lang w:val="en-US"/>
        </w:rPr>
        <w:t>S.4. Urinary and plasma metabolites identification by LC-MS</w:t>
      </w:r>
    </w:p>
    <w:p w14:paraId="6B517AF2" w14:textId="77777777" w:rsidR="00C81427" w:rsidRPr="00F64394" w:rsidRDefault="00C81427" w:rsidP="00C81427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F64394">
        <w:rPr>
          <w:rFonts w:ascii="Arial" w:hAnsi="Arial" w:cs="Arial"/>
          <w:b/>
          <w:bCs/>
          <w:sz w:val="24"/>
          <w:szCs w:val="24"/>
          <w:lang w:val="en-US"/>
        </w:rPr>
        <w:t>S</w:t>
      </w:r>
      <w:r>
        <w:rPr>
          <w:rFonts w:ascii="Arial" w:hAnsi="Arial" w:cs="Arial"/>
          <w:b/>
          <w:bCs/>
          <w:sz w:val="24"/>
          <w:szCs w:val="24"/>
          <w:lang w:val="en-US"/>
        </w:rPr>
        <w:t>.4</w:t>
      </w:r>
      <w:r w:rsidRPr="00F64394">
        <w:rPr>
          <w:rFonts w:ascii="Arial" w:hAnsi="Arial" w:cs="Arial"/>
          <w:b/>
          <w:bCs/>
          <w:sz w:val="24"/>
          <w:szCs w:val="24"/>
          <w:lang w:val="en-US"/>
        </w:rPr>
        <w:t>.1. LC.MS/MS conditions</w:t>
      </w:r>
    </w:p>
    <w:p w14:paraId="2FE69777" w14:textId="77777777" w:rsidR="00C81427" w:rsidRDefault="00C81427" w:rsidP="00C81427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B2129">
        <w:rPr>
          <w:rFonts w:ascii="Arial" w:hAnsi="Arial" w:cs="Arial"/>
          <w:sz w:val="24"/>
          <w:szCs w:val="24"/>
          <w:lang w:val="en-US"/>
        </w:rPr>
        <w:t xml:space="preserve">The chromatographic separation was performed by a </w:t>
      </w:r>
      <w:proofErr w:type="spellStart"/>
      <w:r w:rsidRPr="005B2129">
        <w:rPr>
          <w:rFonts w:ascii="Arial" w:hAnsi="Arial" w:cs="Arial"/>
          <w:sz w:val="24"/>
          <w:szCs w:val="24"/>
          <w:lang w:val="en-US"/>
        </w:rPr>
        <w:t>Exion</w:t>
      </w:r>
      <w:proofErr w:type="spellEnd"/>
      <w:r w:rsidRPr="005B2129">
        <w:rPr>
          <w:rFonts w:ascii="Arial" w:hAnsi="Arial" w:cs="Arial"/>
          <w:sz w:val="24"/>
          <w:szCs w:val="24"/>
          <w:lang w:val="en-US"/>
        </w:rPr>
        <w:t xml:space="preserve"> LC 100 system (AB </w:t>
      </w:r>
      <w:proofErr w:type="spellStart"/>
      <w:r w:rsidRPr="005B2129">
        <w:rPr>
          <w:rFonts w:ascii="Arial" w:hAnsi="Arial" w:cs="Arial"/>
          <w:sz w:val="24"/>
          <w:szCs w:val="24"/>
          <w:lang w:val="en-US"/>
        </w:rPr>
        <w:t>Sciex</w:t>
      </w:r>
      <w:proofErr w:type="spellEnd"/>
      <w:r w:rsidRPr="005B2129">
        <w:rPr>
          <w:rFonts w:ascii="Arial" w:hAnsi="Arial" w:cs="Arial"/>
          <w:sz w:val="24"/>
          <w:szCs w:val="24"/>
          <w:lang w:val="en-US"/>
        </w:rPr>
        <w:t>, Milan, Italy) equipped with a quaternary pump, working at a constant flow rate of 0.4 mL/min of mobile phase A (H</w:t>
      </w:r>
      <w:r w:rsidRPr="005B2129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5B2129">
        <w:rPr>
          <w:rFonts w:ascii="Arial" w:hAnsi="Arial" w:cs="Arial"/>
          <w:sz w:val="24"/>
          <w:szCs w:val="24"/>
          <w:lang w:val="en-US"/>
        </w:rPr>
        <w:t>O-0.2% HCOOH, %v/v) and mobile phase B (CH</w:t>
      </w:r>
      <w:r w:rsidRPr="005B2129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5B2129">
        <w:rPr>
          <w:rFonts w:ascii="Arial" w:hAnsi="Arial" w:cs="Arial"/>
          <w:sz w:val="24"/>
          <w:szCs w:val="24"/>
          <w:lang w:val="en-US"/>
        </w:rPr>
        <w:t xml:space="preserve">CN-0.2% HCOOH, %v/v) with the following multi-step gradient program: from 5 % B to 55 % B in 20 min, from 55 % B to 75 % B in 1 min, isocratic of 75 % B for 4 min, then isocratic of 5 % B for 6 min. The LC was connected to an API 4000 triple quadrupole mass spectrometer (AB </w:t>
      </w:r>
      <w:proofErr w:type="spellStart"/>
      <w:r w:rsidRPr="005B2129">
        <w:rPr>
          <w:rFonts w:ascii="Arial" w:hAnsi="Arial" w:cs="Arial"/>
          <w:sz w:val="24"/>
          <w:szCs w:val="24"/>
          <w:lang w:val="en-US"/>
        </w:rPr>
        <w:t>Sciex</w:t>
      </w:r>
      <w:proofErr w:type="spellEnd"/>
      <w:r w:rsidRPr="005B2129">
        <w:rPr>
          <w:rFonts w:ascii="Arial" w:hAnsi="Arial" w:cs="Arial"/>
          <w:sz w:val="24"/>
          <w:szCs w:val="24"/>
          <w:lang w:val="en-US"/>
        </w:rPr>
        <w:t xml:space="preserve">, Milan, Italy), equipped with a </w:t>
      </w:r>
      <w:proofErr w:type="spellStart"/>
      <w:r w:rsidRPr="005B2129">
        <w:rPr>
          <w:rFonts w:ascii="Arial" w:hAnsi="Arial" w:cs="Arial"/>
          <w:sz w:val="24"/>
          <w:szCs w:val="24"/>
          <w:lang w:val="en-US"/>
        </w:rPr>
        <w:t>TurboV</w:t>
      </w:r>
      <w:proofErr w:type="spellEnd"/>
      <w:r w:rsidRPr="005B2129">
        <w:rPr>
          <w:rFonts w:ascii="Arial" w:hAnsi="Arial" w:cs="Arial"/>
          <w:sz w:val="24"/>
          <w:szCs w:val="24"/>
          <w:lang w:val="en-US"/>
        </w:rPr>
        <w:t xml:space="preserve"> electrospray interface (AB </w:t>
      </w:r>
      <w:proofErr w:type="spellStart"/>
      <w:r w:rsidRPr="005B2129">
        <w:rPr>
          <w:rFonts w:ascii="Arial" w:hAnsi="Arial" w:cs="Arial"/>
          <w:sz w:val="24"/>
          <w:szCs w:val="24"/>
          <w:lang w:val="en-US"/>
        </w:rPr>
        <w:t>Sciex</w:t>
      </w:r>
      <w:proofErr w:type="spellEnd"/>
      <w:r w:rsidRPr="005B2129">
        <w:rPr>
          <w:rFonts w:ascii="Arial" w:hAnsi="Arial" w:cs="Arial"/>
          <w:sz w:val="24"/>
          <w:szCs w:val="24"/>
          <w:lang w:val="en-US"/>
        </w:rPr>
        <w:t xml:space="preserve">, Milan, Italy), operating in negative ion mode by applying -4.5 kV ionization potential, 25 units of curtain gas, 40 units of gas 1, 10 units of gas 2 heated at 400 °C. The mass spectrometer conditions for the MRM analysis were optimized by direct infusion of standard solution (10 µM) of the </w:t>
      </w:r>
      <w:proofErr w:type="spellStart"/>
      <w:r w:rsidRPr="005B2129">
        <w:rPr>
          <w:rFonts w:ascii="Arial" w:hAnsi="Arial" w:cs="Arial"/>
          <w:sz w:val="24"/>
          <w:szCs w:val="24"/>
          <w:lang w:val="en-US"/>
        </w:rPr>
        <w:t>valerolactones</w:t>
      </w:r>
      <w:proofErr w:type="spellEnd"/>
      <w:r w:rsidRPr="005B2129">
        <w:rPr>
          <w:rFonts w:ascii="Arial" w:hAnsi="Arial" w:cs="Arial"/>
          <w:sz w:val="24"/>
          <w:szCs w:val="24"/>
          <w:lang w:val="en-US"/>
        </w:rPr>
        <w:t xml:space="preserve"> mixture into the source. Two transitions for each analyte were selected, one for the quantitative analysis and the second one as qualitative confirmation of the compound (</w:t>
      </w:r>
      <w:r w:rsidRPr="0054342E">
        <w:rPr>
          <w:rFonts w:ascii="Arial" w:hAnsi="Arial" w:cs="Arial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sz w:val="24"/>
          <w:szCs w:val="24"/>
          <w:lang w:val="en-US"/>
        </w:rPr>
        <w:t>1</w:t>
      </w:r>
      <w:r w:rsidRPr="005B2129">
        <w:rPr>
          <w:rFonts w:ascii="Arial" w:hAnsi="Arial" w:cs="Arial"/>
          <w:sz w:val="24"/>
          <w:szCs w:val="24"/>
          <w:lang w:val="en-US"/>
        </w:rPr>
        <w:t xml:space="preserve">). </w:t>
      </w:r>
    </w:p>
    <w:p w14:paraId="3C4D8C51" w14:textId="77777777" w:rsidR="00C81427" w:rsidRPr="005B2129" w:rsidRDefault="00C81427" w:rsidP="00C81427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60CE256" w14:textId="77777777" w:rsidR="00C81427" w:rsidRPr="001878A8" w:rsidRDefault="00C81427" w:rsidP="00C81427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1878A8">
        <w:rPr>
          <w:rFonts w:ascii="Arial" w:hAnsi="Arial" w:cs="Arial"/>
          <w:b/>
          <w:bCs/>
          <w:sz w:val="24"/>
          <w:szCs w:val="24"/>
          <w:lang w:val="en-US"/>
        </w:rPr>
        <w:t xml:space="preserve">Table 1 - </w:t>
      </w:r>
      <w:r w:rsidRPr="001878A8">
        <w:rPr>
          <w:rFonts w:ascii="Arial" w:hAnsi="Arial" w:cs="Arial"/>
          <w:sz w:val="24"/>
          <w:szCs w:val="24"/>
          <w:lang w:val="en-US"/>
        </w:rPr>
        <w:t>Optimized MRM transitions for valerolactone metabolites</w:t>
      </w:r>
    </w:p>
    <w:tbl>
      <w:tblPr>
        <w:tblW w:w="482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0"/>
        <w:gridCol w:w="1986"/>
        <w:gridCol w:w="919"/>
        <w:gridCol w:w="731"/>
      </w:tblGrid>
      <w:tr w:rsidR="00C81427" w:rsidRPr="001878A8" w14:paraId="70BE5293" w14:textId="77777777" w:rsidTr="00711BB8">
        <w:trPr>
          <w:trHeight w:val="330"/>
        </w:trPr>
        <w:tc>
          <w:tcPr>
            <w:tcW w:w="3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3A7BA" w14:textId="77777777" w:rsidR="00C81427" w:rsidRPr="001878A8" w:rsidRDefault="00C81427" w:rsidP="00711BB8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1878A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ompound name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66409" w14:textId="77777777" w:rsidR="00C81427" w:rsidRPr="001878A8" w:rsidRDefault="00C81427" w:rsidP="00711BB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perscript"/>
                <w:lang w:val="fr-FR"/>
              </w:rPr>
            </w:pPr>
            <w:r w:rsidRPr="001878A8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fr-FR"/>
              </w:rPr>
              <w:t>Parent ion</w:t>
            </w:r>
          </w:p>
          <w:p w14:paraId="50488276" w14:textId="77777777" w:rsidR="00C81427" w:rsidRPr="001878A8" w:rsidRDefault="00C81427" w:rsidP="00711BB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1878A8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fr-FR"/>
              </w:rPr>
              <w:t>(</w:t>
            </w:r>
            <w:proofErr w:type="gramStart"/>
            <w:r w:rsidRPr="001878A8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  <w:t>m</w:t>
            </w:r>
            <w:proofErr w:type="gramEnd"/>
            <w:r w:rsidRPr="001878A8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  <w:lang w:val="fr-FR"/>
              </w:rPr>
              <w:t>/z</w:t>
            </w:r>
            <w:r w:rsidRPr="001878A8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fr-FR"/>
              </w:rPr>
              <w:t>)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1D6DE" w14:textId="77777777" w:rsidR="00C81427" w:rsidRPr="001878A8" w:rsidRDefault="00C81427" w:rsidP="00711BB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1878A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Product </w:t>
            </w:r>
            <w:proofErr w:type="spellStart"/>
            <w:r w:rsidRPr="001878A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ons</w:t>
            </w:r>
            <w:proofErr w:type="spellEnd"/>
          </w:p>
          <w:p w14:paraId="0F5CA8A4" w14:textId="77777777" w:rsidR="00C81427" w:rsidRPr="001878A8" w:rsidRDefault="00C81427" w:rsidP="00711BB8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1878A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(</w:t>
            </w:r>
            <w:r w:rsidRPr="001878A8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m/z</w:t>
            </w:r>
            <w:r w:rsidRPr="001878A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C81427" w:rsidRPr="001878A8" w14:paraId="173005C6" w14:textId="77777777" w:rsidTr="00711BB8">
        <w:trPr>
          <w:trHeight w:val="290"/>
        </w:trPr>
        <w:tc>
          <w:tcPr>
            <w:tcW w:w="30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B7AE" w14:textId="77777777" w:rsidR="00C81427" w:rsidRPr="001878A8" w:rsidRDefault="00C81427" w:rsidP="00711BB8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1878A8">
              <w:rPr>
                <w:rFonts w:ascii="Arial" w:hAnsi="Arial" w:cs="Arial"/>
                <w:color w:val="000000"/>
                <w:sz w:val="24"/>
                <w:szCs w:val="24"/>
              </w:rPr>
              <w:t>5-(3´-</w:t>
            </w:r>
            <w:proofErr w:type="gramStart"/>
            <w:r w:rsidRPr="001878A8">
              <w:rPr>
                <w:rFonts w:ascii="Arial" w:hAnsi="Arial" w:cs="Arial"/>
                <w:color w:val="000000"/>
                <w:sz w:val="24"/>
                <w:szCs w:val="24"/>
              </w:rPr>
              <w:t>hydroxyphenyl)-</w:t>
            </w:r>
            <w:proofErr w:type="gramEnd"/>
            <w:r w:rsidRPr="001878A8">
              <w:rPr>
                <w:rFonts w:ascii="Arial" w:hAnsi="Arial" w:cs="Arial"/>
                <w:color w:val="000000"/>
                <w:sz w:val="24"/>
                <w:szCs w:val="24"/>
              </w:rPr>
              <w:t xml:space="preserve">γ-valerolactone-4´-glucuronide (1) 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65CD" w14:textId="77777777" w:rsidR="00C81427" w:rsidRPr="001878A8" w:rsidRDefault="00C81427" w:rsidP="00711B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878A8">
              <w:rPr>
                <w:rFonts w:ascii="Arial" w:hAnsi="Arial" w:cs="Arial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5047" w14:textId="77777777" w:rsidR="00C81427" w:rsidRPr="001878A8" w:rsidRDefault="00C81427" w:rsidP="00711B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878A8">
              <w:rPr>
                <w:rFonts w:ascii="Arial" w:hAnsi="Arial" w:cs="Arial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6F5D" w14:textId="77777777" w:rsidR="00C81427" w:rsidRPr="001878A8" w:rsidRDefault="00C81427" w:rsidP="00711B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878A8">
              <w:rPr>
                <w:rFonts w:ascii="Arial" w:hAnsi="Arial" w:cs="Arial"/>
                <w:color w:val="000000"/>
                <w:sz w:val="24"/>
                <w:szCs w:val="24"/>
              </w:rPr>
              <w:t>113</w:t>
            </w:r>
          </w:p>
        </w:tc>
      </w:tr>
      <w:tr w:rsidR="00C81427" w:rsidRPr="001878A8" w14:paraId="7CD63EA9" w14:textId="77777777" w:rsidTr="00711BB8">
        <w:trPr>
          <w:trHeight w:val="290"/>
        </w:trPr>
        <w:tc>
          <w:tcPr>
            <w:tcW w:w="3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3F3E" w14:textId="77777777" w:rsidR="00C81427" w:rsidRPr="001878A8" w:rsidRDefault="00C81427" w:rsidP="00711BB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878A8">
              <w:rPr>
                <w:rFonts w:ascii="Arial" w:hAnsi="Arial" w:cs="Arial"/>
                <w:color w:val="000000"/>
                <w:sz w:val="24"/>
                <w:szCs w:val="24"/>
              </w:rPr>
              <w:t>5-(3´-</w:t>
            </w:r>
            <w:proofErr w:type="gramStart"/>
            <w:r w:rsidRPr="001878A8">
              <w:rPr>
                <w:rFonts w:ascii="Arial" w:hAnsi="Arial" w:cs="Arial"/>
                <w:color w:val="000000"/>
                <w:sz w:val="24"/>
                <w:szCs w:val="24"/>
              </w:rPr>
              <w:t>hydroxyphenyl)-</w:t>
            </w:r>
            <w:proofErr w:type="gramEnd"/>
            <w:r w:rsidRPr="001878A8">
              <w:rPr>
                <w:rFonts w:ascii="Arial" w:hAnsi="Arial" w:cs="Arial"/>
                <w:color w:val="000000"/>
                <w:sz w:val="24"/>
                <w:szCs w:val="24"/>
              </w:rPr>
              <w:t>γ-valerolactone-4´-sulfate (2)</w:t>
            </w:r>
          </w:p>
        </w:tc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FDD9" w14:textId="77777777" w:rsidR="00C81427" w:rsidRPr="001878A8" w:rsidRDefault="00C81427" w:rsidP="00711B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878A8">
              <w:rPr>
                <w:rFonts w:ascii="Arial" w:hAnsi="Arial" w:cs="Arial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3CE3" w14:textId="77777777" w:rsidR="00C81427" w:rsidRPr="001878A8" w:rsidRDefault="00C81427" w:rsidP="00711B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878A8">
              <w:rPr>
                <w:rFonts w:ascii="Arial" w:hAnsi="Arial" w:cs="Arial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75C7" w14:textId="77777777" w:rsidR="00C81427" w:rsidRPr="001878A8" w:rsidRDefault="00C81427" w:rsidP="00711B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878A8">
              <w:rPr>
                <w:rFonts w:ascii="Arial" w:hAnsi="Arial" w:cs="Arial"/>
                <w:color w:val="000000"/>
                <w:sz w:val="24"/>
                <w:szCs w:val="24"/>
              </w:rPr>
              <w:t>163</w:t>
            </w:r>
          </w:p>
        </w:tc>
      </w:tr>
      <w:tr w:rsidR="00C81427" w:rsidRPr="001878A8" w14:paraId="355DDD97" w14:textId="77777777" w:rsidTr="00711BB8">
        <w:trPr>
          <w:trHeight w:val="29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E4C3" w14:textId="77777777" w:rsidR="00C81427" w:rsidRPr="001878A8" w:rsidRDefault="00C81427" w:rsidP="00711BB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878A8">
              <w:rPr>
                <w:rFonts w:ascii="Arial" w:hAnsi="Arial" w:cs="Arial"/>
                <w:color w:val="000000"/>
                <w:sz w:val="24"/>
                <w:szCs w:val="24"/>
              </w:rPr>
              <w:t>5-(3´,4´-</w:t>
            </w:r>
            <w:proofErr w:type="gramStart"/>
            <w:r w:rsidRPr="001878A8">
              <w:rPr>
                <w:rFonts w:ascii="Arial" w:hAnsi="Arial" w:cs="Arial"/>
                <w:color w:val="000000"/>
                <w:sz w:val="24"/>
                <w:szCs w:val="24"/>
              </w:rPr>
              <w:t>dihydroxyphenyl)-</w:t>
            </w:r>
            <w:proofErr w:type="gramEnd"/>
            <w:r w:rsidRPr="001878A8">
              <w:rPr>
                <w:rFonts w:ascii="Arial" w:hAnsi="Arial" w:cs="Arial"/>
                <w:color w:val="000000"/>
                <w:sz w:val="24"/>
                <w:szCs w:val="24"/>
              </w:rPr>
              <w:t>γ-valerolactone (3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AE0FD" w14:textId="77777777" w:rsidR="00C81427" w:rsidRPr="001878A8" w:rsidRDefault="00C81427" w:rsidP="00711B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878A8">
              <w:rPr>
                <w:rFonts w:ascii="Arial" w:hAnsi="Arial" w:cs="Arial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5FCB6" w14:textId="77777777" w:rsidR="00C81427" w:rsidRPr="001878A8" w:rsidRDefault="00C81427" w:rsidP="00711B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878A8">
              <w:rPr>
                <w:rFonts w:ascii="Arial" w:hAnsi="Arial" w:cs="Arial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CB1CD" w14:textId="77777777" w:rsidR="00C81427" w:rsidRPr="001878A8" w:rsidRDefault="00C81427" w:rsidP="00711B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878A8">
              <w:rPr>
                <w:rFonts w:ascii="Arial" w:hAnsi="Arial" w:cs="Arial"/>
                <w:color w:val="000000"/>
                <w:sz w:val="24"/>
                <w:szCs w:val="24"/>
              </w:rPr>
              <w:t>122</w:t>
            </w:r>
          </w:p>
        </w:tc>
      </w:tr>
      <w:tr w:rsidR="00C81427" w:rsidRPr="001878A8" w14:paraId="4C726F38" w14:textId="77777777" w:rsidTr="00711BB8">
        <w:trPr>
          <w:trHeight w:val="290"/>
        </w:trPr>
        <w:tc>
          <w:tcPr>
            <w:tcW w:w="3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B4B5" w14:textId="77777777" w:rsidR="00C81427" w:rsidRPr="001878A8" w:rsidRDefault="00C81427" w:rsidP="00711BB8">
            <w:pP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878A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-(3’,4’-dihydroxyphenyl)-</w:t>
            </w:r>
            <w:r w:rsidRPr="001878A8">
              <w:rPr>
                <w:rFonts w:ascii="Arial" w:hAnsi="Arial" w:cs="Arial"/>
                <w:color w:val="000000"/>
                <w:sz w:val="24"/>
                <w:szCs w:val="24"/>
              </w:rPr>
              <w:t>γ</w:t>
            </w:r>
            <w:r w:rsidRPr="001878A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-valerolactone D4 (IS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36F33" w14:textId="77777777" w:rsidR="00C81427" w:rsidRPr="001878A8" w:rsidRDefault="00C81427" w:rsidP="00711B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878A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1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DE380" w14:textId="77777777" w:rsidR="00C81427" w:rsidRPr="001878A8" w:rsidRDefault="00C81427" w:rsidP="00711B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878A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6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D7585" w14:textId="77777777" w:rsidR="00C81427" w:rsidRPr="001878A8" w:rsidRDefault="00C81427" w:rsidP="00711BB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1878A8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22</w:t>
            </w:r>
          </w:p>
        </w:tc>
      </w:tr>
    </w:tbl>
    <w:p w14:paraId="5D219394" w14:textId="77777777" w:rsidR="00C81427" w:rsidRPr="001878A8" w:rsidRDefault="00C81427" w:rsidP="00C81427">
      <w:pPr>
        <w:rPr>
          <w:rFonts w:ascii="Arial" w:hAnsi="Arial" w:cs="Arial"/>
          <w:b/>
          <w:bCs/>
          <w:sz w:val="24"/>
          <w:szCs w:val="24"/>
          <w:lang w:val="en-US"/>
        </w:rPr>
        <w:sectPr w:rsidR="00C81427" w:rsidRPr="001878A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211CEED" w14:textId="77777777" w:rsidR="00B57800" w:rsidRDefault="00B57800"/>
    <w:sectPr w:rsidR="00B578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427"/>
    <w:rsid w:val="000078C2"/>
    <w:rsid w:val="00095AC9"/>
    <w:rsid w:val="000F51AF"/>
    <w:rsid w:val="001A070A"/>
    <w:rsid w:val="001A3C62"/>
    <w:rsid w:val="001B41DA"/>
    <w:rsid w:val="001C4D67"/>
    <w:rsid w:val="001D5F9C"/>
    <w:rsid w:val="001D7A23"/>
    <w:rsid w:val="00235664"/>
    <w:rsid w:val="002A059B"/>
    <w:rsid w:val="002D4E97"/>
    <w:rsid w:val="003376FB"/>
    <w:rsid w:val="003606E0"/>
    <w:rsid w:val="00397D11"/>
    <w:rsid w:val="003A3875"/>
    <w:rsid w:val="003E709F"/>
    <w:rsid w:val="00430C33"/>
    <w:rsid w:val="004B2E5D"/>
    <w:rsid w:val="004C0567"/>
    <w:rsid w:val="004C34B2"/>
    <w:rsid w:val="0050699A"/>
    <w:rsid w:val="00536F90"/>
    <w:rsid w:val="0054342E"/>
    <w:rsid w:val="005C457E"/>
    <w:rsid w:val="005C56C3"/>
    <w:rsid w:val="005C794B"/>
    <w:rsid w:val="006307FB"/>
    <w:rsid w:val="0066047E"/>
    <w:rsid w:val="00660CB9"/>
    <w:rsid w:val="00686BB2"/>
    <w:rsid w:val="006A662E"/>
    <w:rsid w:val="006C21EE"/>
    <w:rsid w:val="007C0167"/>
    <w:rsid w:val="007D1CA0"/>
    <w:rsid w:val="00815D77"/>
    <w:rsid w:val="0086451A"/>
    <w:rsid w:val="00881B22"/>
    <w:rsid w:val="008857FB"/>
    <w:rsid w:val="00917D86"/>
    <w:rsid w:val="0094303D"/>
    <w:rsid w:val="009861EA"/>
    <w:rsid w:val="00993C0C"/>
    <w:rsid w:val="009D3A11"/>
    <w:rsid w:val="00A5643B"/>
    <w:rsid w:val="00A81F28"/>
    <w:rsid w:val="00AF283F"/>
    <w:rsid w:val="00B03BAD"/>
    <w:rsid w:val="00B05109"/>
    <w:rsid w:val="00B07CA0"/>
    <w:rsid w:val="00B57800"/>
    <w:rsid w:val="00C04F65"/>
    <w:rsid w:val="00C21A7E"/>
    <w:rsid w:val="00C55D23"/>
    <w:rsid w:val="00C81427"/>
    <w:rsid w:val="00C82634"/>
    <w:rsid w:val="00C97F5E"/>
    <w:rsid w:val="00CA217D"/>
    <w:rsid w:val="00CB28E3"/>
    <w:rsid w:val="00CD59F9"/>
    <w:rsid w:val="00D4770C"/>
    <w:rsid w:val="00D704C6"/>
    <w:rsid w:val="00DA2D4E"/>
    <w:rsid w:val="00E0694D"/>
    <w:rsid w:val="00E11131"/>
    <w:rsid w:val="00E13017"/>
    <w:rsid w:val="00E93360"/>
    <w:rsid w:val="00EC13CD"/>
    <w:rsid w:val="00ED394D"/>
    <w:rsid w:val="00F000CE"/>
    <w:rsid w:val="00F66800"/>
    <w:rsid w:val="00FC2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CC4268"/>
  <w15:chartTrackingRefBased/>
  <w15:docId w15:val="{93875BA4-00B5-4D42-B4E3-BD8CFEB8B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81427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carlo Aldini</dc:creator>
  <cp:keywords/>
  <dc:description/>
  <cp:lastModifiedBy>Giancarlo Aldini</cp:lastModifiedBy>
  <cp:revision>2</cp:revision>
  <dcterms:created xsi:type="dcterms:W3CDTF">2023-10-03T06:49:00Z</dcterms:created>
  <dcterms:modified xsi:type="dcterms:W3CDTF">2023-10-31T12:31:00Z</dcterms:modified>
</cp:coreProperties>
</file>